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58A0" w14:textId="77777777" w:rsidR="00676F4B" w:rsidRPr="00D10BCC" w:rsidRDefault="00676F4B" w:rsidP="00676F4B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A53436">
        <w:rPr>
          <w:rFonts w:ascii="Times New Roman" w:eastAsia="宋体" w:hAnsi="Times New Roman" w:cs="Times New Roman"/>
          <w:b/>
          <w:bCs/>
          <w:szCs w:val="21"/>
        </w:rPr>
        <w:t>Supplementary table 1</w:t>
      </w:r>
      <w:r w:rsidRPr="00D10BCC">
        <w:rPr>
          <w:rFonts w:ascii="Times New Roman" w:eastAsia="宋体" w:hAnsi="Times New Roman" w:cs="Times New Roman"/>
          <w:b/>
          <w:bCs/>
          <w:szCs w:val="21"/>
        </w:rPr>
        <w:t xml:space="preserve"> Gene lists of the transcriptomic signature</w:t>
      </w:r>
      <w:r w:rsidRPr="00D10BCC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D10BCC">
        <w:rPr>
          <w:rFonts w:ascii="Times New Roman" w:eastAsia="宋体" w:hAnsi="Times New Roman" w:cs="Times New Roman"/>
          <w:b/>
          <w:bCs/>
          <w:szCs w:val="21"/>
        </w:rPr>
        <w:t xml:space="preserve"> developed in this study</w:t>
      </w:r>
    </w:p>
    <w:tbl>
      <w:tblPr>
        <w:tblStyle w:val="a7"/>
        <w:tblW w:w="8364" w:type="dxa"/>
        <w:tblLayout w:type="fixed"/>
        <w:tblCellMar>
          <w:top w:w="120" w:type="dxa"/>
          <w:left w:w="60" w:type="dxa"/>
          <w:bottom w:w="120" w:type="dxa"/>
          <w:right w:w="60" w:type="dxa"/>
        </w:tblCellMar>
        <w:tblLook w:val="04A0" w:firstRow="1" w:lastRow="0" w:firstColumn="1" w:lastColumn="0" w:noHBand="0" w:noVBand="1"/>
      </w:tblPr>
      <w:tblGrid>
        <w:gridCol w:w="1985"/>
        <w:gridCol w:w="6379"/>
      </w:tblGrid>
      <w:tr w:rsidR="00676F4B" w:rsidRPr="00D10BCC" w14:paraId="47BCCBD4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42C1C5" w14:textId="77777777" w:rsidR="00676F4B" w:rsidRPr="00D10BCC" w:rsidRDefault="00676F4B" w:rsidP="007D599B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  <w:t>Gene signature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10A5FF" w14:textId="77777777" w:rsidR="00676F4B" w:rsidRPr="00D10BCC" w:rsidRDefault="00676F4B" w:rsidP="007D599B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  <w:t>Gene list</w:t>
            </w:r>
          </w:p>
        </w:tc>
      </w:tr>
      <w:tr w:rsidR="00676F4B" w:rsidRPr="00D10BCC" w14:paraId="1C2341CE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E45397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NASH signature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679DF3" w14:textId="77777777" w:rsidR="00676F4B" w:rsidRPr="00D10BCC" w:rsidRDefault="00676F4B" w:rsidP="007D599B">
            <w:pPr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SPP1, FBLN5, CHI3L1, CCL20, CD24, FABP4, GPNMB, VCAN, EFEMP1, CXCL10, DPT, STMN2, MMP7, LUM, AKR1B10, THBS2, BICC1, FABP5, EPHA3, LYZ, CXCL6, DCDC2, TYMS, LPL, FAT1, UBD, ITGBL1, IL32, ANXA2, BIRC3, COL1A2, SUSD2, HKDC1, CTSK, ACSL4, C7, DCN, TNFRSF12A, ASPN, CDKN1A, KRT7, SPON1, COL1A1, MOXD1, GPC4, CHST9, THY1, RNASE6, LXN, ADAMTSL2, PODN, LAMA2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IGFBP7, PTGDS, CXCL9, CDH11, TSPAN8, RGS4, EPCAM, GZMK, THBS1, MFAP4, GSN, ANTXR1, FMO2, DTNA, GEM, PRAMEF10, CXCL8, TC2N, SVEP1, COL3A1, CYR61, LAMC3, CFTR, PLCXD3, F13A1, MGP, LGALS3, LOXL4, CXCR4, FAM169A, AEBP1, FAP, CAPG, PLA2G7, GPC3, FGFR2, COL4A1, ANKRD1, SMOC2, F3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CDH6, UPP2, IL7R, ADAM28, SRPX2, MAP1B, PDGFRA, OLR1, AQP1, ANXA13, TREM2, CCDC80, SLC1A3, ZMAT3, NFASC, SLIT2, MMP2, ANXA1, GPRIN3, HLA-DQA1, GLS, CLIP4, SERPINE2, EEF1A2</w:t>
            </w:r>
          </w:p>
        </w:tc>
      </w:tr>
      <w:tr w:rsidR="00676F4B" w:rsidRPr="00D10BCC" w14:paraId="7CD3DE91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A03D1A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Fibrosis signature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54C9F1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AKR1B10, AEBP1, STMN2, CCL19, EPCAM, DCDC2, ITGBL1, EFEMP1, PDZK1IP1, CCL21, PTGDS, IL32, LGALS3, THBS2, LOXL4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LUM, CCL20, COL1A1, CXCL6, CXCL10, CDH11, SPON1, FXYD2, LAMC3, DPT, F3, ANXA13, CD24, COL1A2, LGALS4, TNFRSF12A, FAP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SOX9, EEF1A2, PLP2, AQP1, GPX2, UBD, SPP1, LTBP2, TYMS, THY1, PLCXD3, SMOC2, GPC3, FABP5, CHST4, MMP7, BICC1, PDGFD, GSN, VTCN1, PROCR, LBH, DTL, ANXA2, CHST9, C7, SLC44A3, CLDN7, PODN, BEX2, ZWINT, FAM3B, FCER1A, SPINT2, FBLN5, FABP4, CLIC6, EDA2R, FAT1, LAMA2, S100A6, HKDC1, FAM169A, TIMP1, SLC1A7, KDELR3</w:t>
            </w:r>
          </w:p>
        </w:tc>
      </w:tr>
      <w:tr w:rsidR="00676F4B" w:rsidRPr="00D10BCC" w14:paraId="794698D9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0E4D78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NAFL signature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BEEAE8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LGALS4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, CYP7A1, PEG10, OXT, HBB, INHBE, NCAM2, PRAP1, ENO3, FNDC5, TM7SF2, EEF1A2, TRHDE, CLGN, FADS2, GPAM, PPP1R3C, SLC39A7, EIF1AY, LRRC31, ISM1, FDFT1, GCK, NPY6R, DHRS7, MAMDC4, RPS4Y1, TOR3A, SQLE, AKR1B10</w:t>
            </w:r>
          </w:p>
        </w:tc>
      </w:tr>
      <w:tr w:rsidR="00676F4B" w:rsidRPr="00D10BCC" w14:paraId="0F4C1069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62C37B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proofErr w:type="spellStart"/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LiverAgingsignature</w:t>
            </w:r>
            <w:proofErr w:type="spellEnd"/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F208E4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CHI3L1, MARCO, CD5L, C1QB, TBX15, FOS, LGALS4, PZP, IER3, TRIM15, CPVL, C1QC, CXCL9, MX1, CDKN1A, MX2, C1QA, CXCL13, CDHR2, SERPINE1, IGKC, CFD, SNX10, IFI16, IGFBP1, FREM2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CXCL10, CD74, LAPTM5, CD83</w:t>
            </w:r>
          </w:p>
        </w:tc>
      </w:tr>
      <w:tr w:rsidR="00676F4B" w:rsidRPr="00D10BCC" w14:paraId="2DB0E3D0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1E501A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proofErr w:type="spellStart"/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HSCTGFbetasignature</w:t>
            </w:r>
            <w:proofErr w:type="spellEnd"/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F3EBFB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COL7A1, AMIGO2, COMP, SERPINE2, TGFBI, SEMA7A, KDELR3, PDLIM7, STK38L, FSTL3, TPM1, PDGFC, SRA1, TNFRSF12A, SEC13, DLC1, ITGBL1, BHLHE40, RCN3, SPARC, UBE2V2, SURF4, NDEL1, GMPPB, PLCB4, LMO7, LRRC59, PLEK2, SEC23A, SKIL</w:t>
            </w:r>
          </w:p>
        </w:tc>
      </w:tr>
      <w:tr w:rsidR="00676F4B" w:rsidRPr="00D10BCC" w14:paraId="6FA1BF19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205E0D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Hepatocyte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C52177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ACSM2A, CYP3A5, ADRA1A, ACSM2B, PLG, PCSK6, GHR, CUX2, ALDOB, C5, SLC38A4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C9, PPARGC1A, C4BPA, PCK1, KNG1, ABCB4, HGD, AGMO, CYP3A4, HRG, F5, AOX1, SLC39A14, SLC7A2, FABP1, CRP, BHMT, LBP, HPX</w:t>
            </w:r>
          </w:p>
        </w:tc>
      </w:tr>
      <w:tr w:rsidR="00676F4B" w:rsidRPr="00D10BCC" w14:paraId="43513B74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2D1F5D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proofErr w:type="spellStart"/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Cholangiocytes</w:t>
            </w:r>
            <w:proofErr w:type="spellEnd"/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19013B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DEFB1, TM4SF4, KRT8, AMBP, VTN, SPP1, GC, FXYD2, KRT7, KRT18, AGT, CLDN10, RBP4, CD24, KRT19, LGALS4, EPCAM, MMP7, TACSTD2, ELF3, CLDN3, SLPI, CA2, TNFRSF12A, CXCL1, CXCL6, AKR1C1, FGGY, FGG, SH3YL1</w:t>
            </w:r>
          </w:p>
        </w:tc>
      </w:tr>
      <w:tr w:rsidR="00676F4B" w:rsidRPr="00D10BCC" w14:paraId="26E8F105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62B745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B cell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1D9BA5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CD79A, MS4A1, TCL1A, CD79B, VPREB3, BANK1, IGHD, SPIB, FCER2, CD22, FCRLA, TNFRSF13C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 xml:space="preserve">HLA-DOB, FAM129C, KIAA0125, BLK, CD19, CCR7, FCMR, P2RX5, RALGPS2, HVCN1, ARHGAP24, SELL, 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lastRenderedPageBreak/>
              <w:t>BCL11A, ADAM28, GAPT, NCF1, CYB561A3, POU2F2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</w:r>
          </w:p>
        </w:tc>
      </w:tr>
      <w:tr w:rsidR="00676F4B" w:rsidRPr="00D10BCC" w14:paraId="47617008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730BC1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lastRenderedPageBreak/>
              <w:t xml:space="preserve">CD4 </w:t>
            </w:r>
            <w:proofErr w:type="spellStart"/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Tcells</w:t>
            </w:r>
            <w:proofErr w:type="spellEnd"/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96DB22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LTB, TRAC, IL7R, CD3D, TRBC2, CD2, CD3E, TRBC1, CD40LG, CD3G, ACAP1, LCK, SPOCK2, SIT1, LAT, RHOH, TRAF3IP3, TRAT1, GPR171, FLT3LG, CD27, MAL, CCR7, RCAN3, BCL11B, CD6, CLEC2D, GPR183, ARHGAP15, TBC1D10C</w:t>
            </w:r>
          </w:p>
        </w:tc>
      </w:tr>
      <w:tr w:rsidR="00676F4B" w:rsidRPr="00D10BCC" w14:paraId="3C224B20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13C418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 xml:space="preserve">CD8 </w:t>
            </w:r>
            <w:proofErr w:type="spellStart"/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Tcells</w:t>
            </w:r>
            <w:proofErr w:type="spellEnd"/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567063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GZMK, CD3D, TRAC, GZMH, CD8A, CD3E, CD2, TRGC2, CD8B, TRBC2, GZMA, CD3G, CTSW, LCK, CST7, GPR171, KLRG1, IFNG, ACAP1, GZMM, TRBC1, SH2D1A, LAG3, CXCR6, RHOH, GRAP2, PTPN7, LAT, PRF1, SIT1</w:t>
            </w:r>
          </w:p>
        </w:tc>
      </w:tr>
      <w:tr w:rsidR="00676F4B" w:rsidRPr="00D10BCC" w14:paraId="6FD5BD43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A8E4DC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Endothelial cell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609235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FCN3, CRHBP, SLC9A3R2, RAMP2, CLEC14A, CLDN5, SPARCL1, PLVAP, PLPP1, VWF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CCL14, RNASE1, HSPG2, SPARC, NPDC1, PLPP3, TIMP3, EGFL7, PCAT19, SDPR, RBP7, RAMP3, EMCN, FLT1, IL33, LDB2, CAV1, SPRY1, TSPAN7, HYAL2</w:t>
            </w:r>
          </w:p>
        </w:tc>
      </w:tr>
      <w:tr w:rsidR="00676F4B" w:rsidRPr="00D10BCC" w14:paraId="3DD184AA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CAB483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Kupffer cell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7C0B7C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C1QC, CD5L, MARCO, CD163, MS4A7, CFD, HMOX1, FOLR2, SDC3, FCGR3A, CETP, CD68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CPVL, MS4A4A, VCAM1, AXL, VSIG4, FGL2, CREG1, CFP, MPEG1, CCL3L3, LILRB5, CYBB, MSR1, VMO1, MRC1, FAM26F, IGSF6, GPNMB</w:t>
            </w:r>
          </w:p>
        </w:tc>
      </w:tr>
      <w:tr w:rsidR="00676F4B" w:rsidRPr="00D10BCC" w14:paraId="381C6091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DB47E6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Macrophage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6209BC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FCER1A, CLEC10A, HLA-DMB, HLA-DQA2, CPVL, GPR183, RGS10, RNASE6, RGS1, IL1B, MNDA, JAML, SPI1, CD1C, CD83, IGSF6, CD68, LGALS2, PHACTR1, IFI30, PLD4, VSIG4, PLAUR, PKIB, LY86, CD1E, CAPG, CLEC7A, FCGR2A, CSF2RA</w:t>
            </w:r>
          </w:p>
        </w:tc>
      </w:tr>
      <w:tr w:rsidR="00676F4B" w:rsidRPr="00D10BCC" w14:paraId="4A88A546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B16A67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Monocyte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4BAF16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S100A9, S100A8, FCN1, CSTA, VCAN, MNDA, S100A12, IFI30, SPI1, LGALS2, CFD, CYBB</w:t>
            </w: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ab/>
              <w:t>STXBP2, PLAUR, IL1B, CLEC12A, C5AR1, FGL2, CLEC7A, BCL2A1, APOBEC3A, CFP, JAML, TNFSF13B, NCF2, HCK, FPR1, CD68, PILRA, FAM26F</w:t>
            </w:r>
          </w:p>
        </w:tc>
      </w:tr>
      <w:tr w:rsidR="00676F4B" w:rsidRPr="00D10BCC" w14:paraId="12007AD7" w14:textId="77777777" w:rsidTr="003C4702">
        <w:trPr>
          <w:trHeight w:val="2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3956CD" w14:textId="77777777" w:rsidR="00676F4B" w:rsidRPr="00D10BCC" w:rsidRDefault="00676F4B" w:rsidP="007D599B">
            <w:pPr>
              <w:snapToGrid w:val="0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NK cell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C3F7A6" w14:textId="77777777" w:rsidR="00676F4B" w:rsidRPr="00D10BCC" w:rsidRDefault="00676F4B" w:rsidP="007D599B">
            <w:pPr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D10BCC">
              <w:rPr>
                <w:rFonts w:ascii="Times New Roman" w:eastAsia="Times New Roman" w:hAnsi="Times New Roman"/>
                <w:color w:val="000000"/>
                <w:szCs w:val="21"/>
              </w:rPr>
              <w:t>GNLY, PRF1, CD7, XCL1, GZMA, KLRD1, CST7, KLRB1, GZMB, XCL2, CTSW, CCL5, KLRF1, FGFBP2, CD247, TRDC, IL2RB, CLIC3, HOPX, CD160, PYHIN1, GZMM, SPON2, CD69, MATK, IFNG, STK17A, ALOX5AP, KLRC1, APOBEC3G</w:t>
            </w:r>
          </w:p>
        </w:tc>
      </w:tr>
    </w:tbl>
    <w:p w14:paraId="3775545C" w14:textId="77777777" w:rsidR="00676F4B" w:rsidRPr="00D10BCC" w:rsidRDefault="00676F4B" w:rsidP="00676F4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B32277D" w14:textId="77777777" w:rsidR="00676F4B" w:rsidRPr="00D10BCC" w:rsidRDefault="00676F4B" w:rsidP="00676F4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AD4B282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49C1B63E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72FC2F8E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5780226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20972663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6204E55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268C2FFB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4A7280A6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0F0B60A2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4A335D08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80E3AC8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7CD804D3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7072611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6997A71F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0385B7E2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6BDEC216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4006824F" w14:textId="77777777" w:rsidR="00F35DB9" w:rsidRDefault="00F35DB9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FE2A514" w14:textId="77777777" w:rsidR="00A566CE" w:rsidRDefault="00A566CE" w:rsidP="00FF0B7C">
      <w:pPr>
        <w:adjustRightInd w:val="0"/>
        <w:snapToGrid w:val="0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3972653B" w14:textId="77777777" w:rsidR="00FF0B7C" w:rsidRDefault="00FF0B7C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3E21A6A0" w14:textId="13623405" w:rsidR="00676F4B" w:rsidRPr="00D10BCC" w:rsidRDefault="00676F4B" w:rsidP="00676F4B">
      <w:pPr>
        <w:adjustRightInd w:val="0"/>
        <w:snapToGrid w:val="0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  <w:r w:rsidRPr="00585052">
        <w:rPr>
          <w:rFonts w:ascii="Times New Roman" w:eastAsia="宋体" w:hAnsi="Times New Roman"/>
          <w:b/>
          <w:bCs/>
          <w:color w:val="000000"/>
          <w:szCs w:val="21"/>
        </w:rPr>
        <w:t xml:space="preserve">Supplementary table </w:t>
      </w:r>
      <w:r w:rsidRPr="00D10BCC">
        <w:rPr>
          <w:rFonts w:ascii="Times New Roman" w:eastAsia="宋体" w:hAnsi="Times New Roman"/>
          <w:b/>
          <w:bCs/>
          <w:color w:val="000000"/>
          <w:szCs w:val="21"/>
        </w:rPr>
        <w:t>2 Characteristics of liver transcriptome datasets in this study</w:t>
      </w:r>
    </w:p>
    <w:tbl>
      <w:tblPr>
        <w:tblW w:w="92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1276"/>
        <w:gridCol w:w="1276"/>
        <w:gridCol w:w="2982"/>
      </w:tblGrid>
      <w:tr w:rsidR="003C4702" w:rsidRPr="00D10BCC" w14:paraId="1CDCF98B" w14:textId="3DFFD8C8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C021527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GSE I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F24884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Participant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4D78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Tissu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C4AC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Metho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C8E5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Platform</w:t>
            </w:r>
          </w:p>
        </w:tc>
        <w:tc>
          <w:tcPr>
            <w:tcW w:w="2982" w:type="dxa"/>
          </w:tcPr>
          <w:p w14:paraId="1B2C4C49" w14:textId="61BF9924" w:rsidR="003C4702" w:rsidRPr="009800B5" w:rsidRDefault="00594A5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9800B5">
              <w:rPr>
                <w:rFonts w:ascii="Times New Roman" w:eastAsia="宋体" w:hAnsi="Times New Roman"/>
                <w:b/>
                <w:bCs/>
                <w:szCs w:val="21"/>
              </w:rPr>
              <w:t>References</w:t>
            </w:r>
          </w:p>
        </w:tc>
      </w:tr>
      <w:tr w:rsidR="003C4702" w:rsidRPr="00D10BCC" w14:paraId="2CFD3CB9" w14:textId="0D775CB2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45E18D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484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BFE06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14 NAFL patients and 14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CE0B4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C53FE5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0FA3F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1532</w:t>
            </w:r>
          </w:p>
        </w:tc>
        <w:tc>
          <w:tcPr>
            <w:tcW w:w="2982" w:type="dxa"/>
          </w:tcPr>
          <w:p w14:paraId="372BD9C7" w14:textId="2C429555" w:rsidR="003C4702" w:rsidRPr="009800B5" w:rsidRDefault="00D64A00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 xml:space="preserve">Ahrens M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Ammerpoh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O, von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Schönfels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W, Kolarova J et al. DNA methylation analysis in nonalcoholic fatty liver disease suggests distinct disease-specific and remodeling signatures after bariatric surgery. Cell Metab 2013 Aug 6;18(2):296-302.</w:t>
            </w:r>
          </w:p>
        </w:tc>
      </w:tr>
      <w:tr w:rsidR="003C4702" w:rsidRPr="00D10BCC" w14:paraId="38ECFE2D" w14:textId="284E7B37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A0F462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666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3CBF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26 NAFL patients and 34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B4B59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A77385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76CF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6244</w:t>
            </w:r>
          </w:p>
        </w:tc>
        <w:tc>
          <w:tcPr>
            <w:tcW w:w="2982" w:type="dxa"/>
          </w:tcPr>
          <w:p w14:paraId="65D9B13D" w14:textId="2F2DE598" w:rsidR="003C4702" w:rsidRPr="009800B5" w:rsidRDefault="00255208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Xanthakos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SA, Jenkins TM, Kleiner DE, Boyce TW et al. High Prevalence of Nonalcoholic Fatty Liver Disease in Adolescents Undergoing Bariatric Surgery. Gastroenterology 2015 Sep;149(3):623-</w:t>
            </w:r>
            <w:proofErr w:type="gramStart"/>
            <w:r w:rsidRPr="009800B5">
              <w:rPr>
                <w:rFonts w:ascii="Times New Roman" w:eastAsia="宋体" w:hAnsi="Times New Roman"/>
                <w:szCs w:val="21"/>
              </w:rPr>
              <w:t>34.e</w:t>
            </w:r>
            <w:proofErr w:type="gramEnd"/>
            <w:r w:rsidRPr="009800B5">
              <w:rPr>
                <w:rFonts w:ascii="Times New Roman" w:eastAsia="宋体" w:hAnsi="Times New Roman"/>
                <w:szCs w:val="21"/>
              </w:rPr>
              <w:t>8.</w:t>
            </w:r>
          </w:p>
        </w:tc>
      </w:tr>
      <w:tr w:rsidR="003C4702" w:rsidRPr="00D10BCC" w14:paraId="283B24B7" w14:textId="6B715D34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6DFDD4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896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392AAA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20 NAFL patients and 24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267A05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40FD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80BF64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4951</w:t>
            </w:r>
          </w:p>
        </w:tc>
        <w:tc>
          <w:tcPr>
            <w:tcW w:w="2982" w:type="dxa"/>
          </w:tcPr>
          <w:p w14:paraId="7711913E" w14:textId="71C6D504" w:rsidR="003C4702" w:rsidRPr="009800B5" w:rsidRDefault="00AD31F7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 xml:space="preserve">Arendt BM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Comelli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EM, Ma DW, Lou W et al. Altered hepatic gene expression in nonalcoholic fatty liver disease is associated with lower hepatic n-3 and n-6 polyunsaturated fatty acids. Hepatology 2015 May;61(5):1565-78.</w:t>
            </w:r>
          </w:p>
        </w:tc>
      </w:tr>
      <w:tr w:rsidR="003C4702" w:rsidRPr="00D10BCC" w14:paraId="6E44BA47" w14:textId="77FDF360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FC3B9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268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87427D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15 NAFL patients and 14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E6A17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089C1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581C5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8573</w:t>
            </w:r>
          </w:p>
        </w:tc>
        <w:tc>
          <w:tcPr>
            <w:tcW w:w="2982" w:type="dxa"/>
          </w:tcPr>
          <w:p w14:paraId="646EB3D1" w14:textId="6ACC6CAE" w:rsidR="003C4702" w:rsidRPr="009800B5" w:rsidRDefault="0026011B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Suppli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MP, Rigbolt KTG, Veidal SS, Heebøll S et al. Hepatic transcriptome signatures in patients with varying degrees of nonalcoholic fatty liver disease compared with healthy normal-weight individuals. Am J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Physio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Gastrointest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Liver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Physio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2019 Apr 1;316(4</w:t>
            </w:r>
            <w:proofErr w:type="gramStart"/>
            <w:r w:rsidRPr="009800B5">
              <w:rPr>
                <w:rFonts w:ascii="Times New Roman" w:eastAsia="宋体" w:hAnsi="Times New Roman"/>
                <w:szCs w:val="21"/>
              </w:rPr>
              <w:t>):G</w:t>
            </w:r>
            <w:proofErr w:type="gramEnd"/>
            <w:r w:rsidRPr="009800B5">
              <w:rPr>
                <w:rFonts w:ascii="Times New Roman" w:eastAsia="宋体" w:hAnsi="Times New Roman"/>
                <w:szCs w:val="21"/>
              </w:rPr>
              <w:t>462-G472.</w:t>
            </w:r>
          </w:p>
        </w:tc>
      </w:tr>
      <w:tr w:rsidR="003C4702" w:rsidRPr="00D10BCC" w14:paraId="59503947" w14:textId="05F54234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DAB333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309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D8EE3F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22 NAFL patients and 6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38A6E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66BDD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E7CA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6791</w:t>
            </w:r>
          </w:p>
        </w:tc>
        <w:tc>
          <w:tcPr>
            <w:tcW w:w="2982" w:type="dxa"/>
          </w:tcPr>
          <w:p w14:paraId="2CF9803C" w14:textId="034F75A0" w:rsidR="003C4702" w:rsidRPr="009800B5" w:rsidRDefault="0026011B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 xml:space="preserve">Hoang SA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Oseini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A, Feaver RE, Cole BK et al. Gene Expression Predicts Histological Severity and Reveals Distinct Molecular Profiles of Nonalcoholic Fatty Liver Disease. Sci Rep 2019 Aug 29;9(1):12541.</w:t>
            </w:r>
          </w:p>
        </w:tc>
      </w:tr>
      <w:tr w:rsidR="003C4702" w:rsidRPr="00D10BCC" w14:paraId="15D69FAF" w14:textId="7AB9523D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5B23E3E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352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ACE7A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51 NAFL patients and 10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A0053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4381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17A30B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8573</w:t>
            </w:r>
          </w:p>
        </w:tc>
        <w:tc>
          <w:tcPr>
            <w:tcW w:w="2982" w:type="dxa"/>
          </w:tcPr>
          <w:p w14:paraId="3294E333" w14:textId="42010490" w:rsidR="003C4702" w:rsidRPr="009800B5" w:rsidRDefault="0026011B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Govaere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O, Cockell S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Tiniakos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D, Queen R et al. Transcriptomic profiling across the nonalcoholic fatty liver disease spectrum reveals gene signatures for steatohepatitis and fibrosis. Sci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Trans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Med 2020 Dec 2;12(572).</w:t>
            </w:r>
          </w:p>
        </w:tc>
      </w:tr>
      <w:tr w:rsidR="003C4702" w:rsidRPr="00D10BCC" w14:paraId="25C13D4F" w14:textId="14DCEAE1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5B8C96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612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248AE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16 older cases and 16 younger cas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B2F2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CBB877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07EE6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1532</w:t>
            </w:r>
          </w:p>
        </w:tc>
        <w:tc>
          <w:tcPr>
            <w:tcW w:w="2982" w:type="dxa"/>
          </w:tcPr>
          <w:p w14:paraId="7A2B7AEC" w14:textId="3B611AB1" w:rsidR="003C4702" w:rsidRPr="009800B5" w:rsidRDefault="0026011B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 xml:space="preserve">Horvath S, Erhart W, Brosch M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Ammerpoh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O et al. Obesity accelerates epigenetic aging of human liver. Proc Natl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Acad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Sci </w:t>
            </w:r>
            <w:r w:rsidRPr="009800B5">
              <w:rPr>
                <w:rFonts w:ascii="Times New Roman" w:eastAsia="宋体" w:hAnsi="Times New Roman"/>
                <w:szCs w:val="21"/>
              </w:rPr>
              <w:lastRenderedPageBreak/>
              <w:t>U S A 2014 Oct 28;111(43):15538-43.</w:t>
            </w:r>
          </w:p>
        </w:tc>
      </w:tr>
      <w:tr w:rsidR="003C4702" w:rsidRPr="00D10BCC" w14:paraId="36358F39" w14:textId="7117B0FC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159CE0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lastRenderedPageBreak/>
              <w:t>GSE1070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40A8B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13 older cases and 13 younger cas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5891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817AF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16B7E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570</w:t>
            </w:r>
          </w:p>
        </w:tc>
        <w:tc>
          <w:tcPr>
            <w:tcW w:w="2982" w:type="dxa"/>
          </w:tcPr>
          <w:p w14:paraId="34ED9A20" w14:textId="28A3E0F6" w:rsidR="003C4702" w:rsidRPr="009800B5" w:rsidRDefault="00D02B4F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Bacalini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MG, Franceschi C, Gentilini D, Ravaioli F et al. Molecular Aging of Human Liver: An Epigenetic/Transcriptomic Signature. J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Geronto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gramStart"/>
            <w:r w:rsidRPr="009800B5">
              <w:rPr>
                <w:rFonts w:ascii="Times New Roman" w:eastAsia="宋体" w:hAnsi="Times New Roman"/>
                <w:szCs w:val="21"/>
              </w:rPr>
              <w:t>A</w:t>
            </w:r>
            <w:proofErr w:type="gramEnd"/>
            <w:r w:rsidRPr="009800B5">
              <w:rPr>
                <w:rFonts w:ascii="Times New Roman" w:eastAsia="宋体" w:hAnsi="Times New Roman"/>
                <w:szCs w:val="21"/>
              </w:rPr>
              <w:t xml:space="preserve"> Biol Sci Med Sci 2019 Jan 1;74(1):1-8.</w:t>
            </w:r>
          </w:p>
        </w:tc>
      </w:tr>
      <w:tr w:rsidR="003C4702" w:rsidRPr="00D10BCC" w14:paraId="5FED9A19" w14:textId="1A3E8ABB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C45E5D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338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64FBC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12 older cases and 11 younger cas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1B49D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CD3C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Microarr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5AA92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570</w:t>
            </w:r>
          </w:p>
        </w:tc>
        <w:tc>
          <w:tcPr>
            <w:tcW w:w="2982" w:type="dxa"/>
          </w:tcPr>
          <w:p w14:paraId="6C5CD7E3" w14:textId="6491E05E" w:rsidR="003C4702" w:rsidRPr="009800B5" w:rsidRDefault="00D02B4F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 w:hint="eastAsia"/>
                <w:szCs w:val="21"/>
              </w:rPr>
              <w:t>N</w:t>
            </w:r>
            <w:r w:rsidRPr="009800B5">
              <w:rPr>
                <w:rFonts w:ascii="Times New Roman" w:eastAsia="宋体" w:hAnsi="Times New Roman"/>
                <w:szCs w:val="21"/>
              </w:rPr>
              <w:t xml:space="preserve">o relevant published </w:t>
            </w:r>
            <w:r w:rsidRPr="009800B5">
              <w:rPr>
                <w:rFonts w:ascii="Times New Roman" w:eastAsia="宋体" w:hAnsi="Times New Roman" w:hint="eastAsia"/>
                <w:szCs w:val="21"/>
              </w:rPr>
              <w:t>stud</w:t>
            </w:r>
            <w:r w:rsidRPr="009800B5">
              <w:rPr>
                <w:rFonts w:ascii="Times New Roman" w:eastAsia="宋体" w:hAnsi="Times New Roman"/>
                <w:szCs w:val="21"/>
              </w:rPr>
              <w:t>y.</w:t>
            </w:r>
          </w:p>
        </w:tc>
      </w:tr>
      <w:tr w:rsidR="003C4702" w:rsidRPr="00D10BCC" w14:paraId="2DFCC675" w14:textId="40D302E5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93DA2F9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839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A207E5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8 older cases and 9 younger cas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5A313" w14:textId="77777777" w:rsidR="003C4702" w:rsidRPr="00D10BCC" w:rsidRDefault="003C4702" w:rsidP="007D599B">
            <w:pPr>
              <w:adjustRightInd w:val="0"/>
              <w:snapToGrid w:val="0"/>
              <w:ind w:firstLineChars="50" w:firstLine="105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DE34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5BAD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24676</w:t>
            </w:r>
          </w:p>
        </w:tc>
        <w:tc>
          <w:tcPr>
            <w:tcW w:w="2982" w:type="dxa"/>
          </w:tcPr>
          <w:p w14:paraId="7A22E687" w14:textId="1892B0E5" w:rsidR="003C4702" w:rsidRPr="009800B5" w:rsidRDefault="00451C7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 xml:space="preserve">Schreiter T, Gieseler RK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Vílchez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>-Vargas R, Jauregui R et al. Transcriptome-Wide Analysis of Human Liver Reveals Age-Related Differences in the Expression of Select Functional Gene Clusters and Evidence for a PPP1R10-Governed 'Aging Cascade'. Pharmaceutics 2021 Nov 25;13(12).</w:t>
            </w:r>
          </w:p>
        </w:tc>
      </w:tr>
      <w:tr w:rsidR="003C4702" w:rsidRPr="00D10BCC" w14:paraId="0FEBE24E" w14:textId="27F2B2FE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5564ADF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szCs w:val="21"/>
              </w:rPr>
              <w:t>GSE1488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33B14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 w:hint="eastAsia"/>
                <w:szCs w:val="21"/>
              </w:rPr>
              <w:t>6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TGF-</w:t>
            </w:r>
            <w:r w:rsidRPr="00D10BCC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D10BCC">
              <w:rPr>
                <w:rFonts w:ascii="Times New Roman" w:eastAsia="宋体" w:hAnsi="Times New Roman" w:hint="eastAsia"/>
                <w:szCs w:val="21"/>
              </w:rPr>
              <w:t>stimulated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HSCs </w:t>
            </w:r>
            <w:r w:rsidRPr="00D10BCC">
              <w:rPr>
                <w:rFonts w:ascii="Times New Roman" w:eastAsia="宋体" w:hAnsi="Times New Roman" w:hint="eastAsia"/>
                <w:szCs w:val="21"/>
              </w:rPr>
              <w:t>and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6 </w:t>
            </w:r>
            <w:r w:rsidRPr="00D10BCC">
              <w:rPr>
                <w:rFonts w:ascii="Times New Roman" w:eastAsia="宋体" w:hAnsi="Times New Roman" w:hint="eastAsia"/>
                <w:szCs w:val="21"/>
              </w:rPr>
              <w:t>DMOS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D10BCC">
              <w:rPr>
                <w:rFonts w:ascii="Times New Roman" w:eastAsia="宋体" w:hAnsi="Times New Roman" w:hint="eastAsia"/>
                <w:szCs w:val="21"/>
              </w:rPr>
              <w:t>stimulated</w:t>
            </w:r>
            <w:r w:rsidRPr="00D10BCC">
              <w:rPr>
                <w:rFonts w:ascii="Times New Roman" w:eastAsia="宋体" w:hAnsi="Times New Roman"/>
                <w:szCs w:val="21"/>
              </w:rPr>
              <w:t xml:space="preserve"> HS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E67F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66AE84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1E49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GPL17021</w:t>
            </w:r>
          </w:p>
        </w:tc>
        <w:tc>
          <w:tcPr>
            <w:tcW w:w="2982" w:type="dxa"/>
          </w:tcPr>
          <w:p w14:paraId="24C98E1F" w14:textId="137E205B" w:rsidR="003C4702" w:rsidRPr="009800B5" w:rsidRDefault="00451C7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>Bates J, Vijayakumar A, Ghoshal S, Marchand B et al. Acetyl-CoA carboxylase inhibition disrupts metabolic reprogramming during hepatic stellate cell activation. J Hepatol 2020 Oct;73(4):896-905.</w:t>
            </w:r>
          </w:p>
        </w:tc>
      </w:tr>
      <w:tr w:rsidR="003C4702" w:rsidRPr="00D10BCC" w14:paraId="49E707E9" w14:textId="635DF88D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7559590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color w:val="000000"/>
                <w:szCs w:val="21"/>
              </w:rPr>
              <w:t>GSE1361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579D3D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8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 xml:space="preserve"> CD45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  <w:vertAlign w:val="superscript"/>
              </w:rPr>
              <w:t>-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 xml:space="preserve"> cases and 9 CD45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  <w:vertAlign w:val="superscript"/>
              </w:rPr>
              <w:t>+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 xml:space="preserve"> cas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8048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280F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proofErr w:type="spellStart"/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s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cRNA</w:t>
            </w:r>
            <w:proofErr w:type="spellEnd"/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9657C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GPL20301</w:t>
            </w:r>
          </w:p>
        </w:tc>
        <w:tc>
          <w:tcPr>
            <w:tcW w:w="2982" w:type="dxa"/>
          </w:tcPr>
          <w:p w14:paraId="27152964" w14:textId="5E6EC7BC" w:rsidR="003C4702" w:rsidRPr="009800B5" w:rsidRDefault="00451C7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>Ramachandran P, Dobie R, Wilson-Kanamori JR, Dora EF et al. Resolving the fibrotic niche of human liver cirrhosis at single-cell level. Nature 2019 Nov;575(7783):512-518.</w:t>
            </w:r>
          </w:p>
        </w:tc>
      </w:tr>
      <w:tr w:rsidR="003C4702" w:rsidRPr="00D10BCC" w14:paraId="484C63FD" w14:textId="71E1B7F1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274285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color w:val="000000"/>
                <w:szCs w:val="21"/>
              </w:rPr>
              <w:t>GSE1747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2FD017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2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 xml:space="preserve"> NAFLD patients and 2 healthy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EF227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AC75F1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s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nRNA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358C18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GPL20301</w:t>
            </w:r>
          </w:p>
        </w:tc>
        <w:tc>
          <w:tcPr>
            <w:tcW w:w="2982" w:type="dxa"/>
          </w:tcPr>
          <w:p w14:paraId="7B5A97DA" w14:textId="6F443598" w:rsidR="003C4702" w:rsidRPr="009800B5" w:rsidRDefault="00451C7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Filliol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A, Saito Y, Nair A, </w:t>
            </w:r>
            <w:proofErr w:type="spellStart"/>
            <w:r w:rsidRPr="009800B5">
              <w:rPr>
                <w:rFonts w:ascii="Times New Roman" w:eastAsia="宋体" w:hAnsi="Times New Roman"/>
                <w:szCs w:val="21"/>
              </w:rPr>
              <w:t>Dapito</w:t>
            </w:r>
            <w:proofErr w:type="spellEnd"/>
            <w:r w:rsidRPr="009800B5">
              <w:rPr>
                <w:rFonts w:ascii="Times New Roman" w:eastAsia="宋体" w:hAnsi="Times New Roman"/>
                <w:szCs w:val="21"/>
              </w:rPr>
              <w:t xml:space="preserve"> DH et al. Opposing roles of hepatic stellate cell subpopulations in hepatocarcinogenesis. Nature 2022 Oct;610(7931):356-365.</w:t>
            </w:r>
          </w:p>
        </w:tc>
      </w:tr>
      <w:tr w:rsidR="003C4702" w:rsidRPr="00D10BCC" w14:paraId="00949EC7" w14:textId="5D807769" w:rsidTr="0039522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5A4B0A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cs="Times New Roman"/>
                <w:color w:val="000000"/>
                <w:szCs w:val="21"/>
              </w:rPr>
              <w:t>GSE1402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191AE2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Non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-cancer normal liv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91663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D10BCC">
              <w:rPr>
                <w:rFonts w:ascii="Times New Roman" w:eastAsia="宋体" w:hAnsi="Times New Roman"/>
                <w:szCs w:val="21"/>
              </w:rPr>
              <w:t>Li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4C95FA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proofErr w:type="spellStart"/>
            <w:r w:rsidRPr="00D10BCC">
              <w:rPr>
                <w:rFonts w:ascii="Times New Roman" w:eastAsia="宋体" w:hAnsi="Times New Roman" w:hint="eastAsia"/>
                <w:color w:val="000000"/>
                <w:szCs w:val="21"/>
              </w:rPr>
              <w:t>s</w:t>
            </w: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cRNA</w:t>
            </w:r>
            <w:proofErr w:type="spellEnd"/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-se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2272A2" w14:textId="77777777" w:rsidR="003C4702" w:rsidRPr="00D10BCC" w:rsidRDefault="003C4702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10BCC">
              <w:rPr>
                <w:rFonts w:ascii="Times New Roman" w:eastAsia="宋体" w:hAnsi="Times New Roman"/>
                <w:color w:val="000000"/>
                <w:szCs w:val="21"/>
              </w:rPr>
              <w:t>GPL20301</w:t>
            </w:r>
          </w:p>
        </w:tc>
        <w:tc>
          <w:tcPr>
            <w:tcW w:w="2982" w:type="dxa"/>
          </w:tcPr>
          <w:p w14:paraId="2471E2AB" w14:textId="624C74B2" w:rsidR="003C4702" w:rsidRPr="009800B5" w:rsidRDefault="00451C7D" w:rsidP="007D599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9800B5">
              <w:rPr>
                <w:rFonts w:ascii="Times New Roman" w:eastAsia="宋体" w:hAnsi="Times New Roman"/>
                <w:szCs w:val="21"/>
              </w:rPr>
              <w:t>Zhang Q, He Y, Luo N, Patel SJ et al. Landscape and Dynamics of Single Immune Cells in Hepatocellular Carcinoma. Cell 2019 Oct 31;179(4):829-845.e20.</w:t>
            </w:r>
          </w:p>
        </w:tc>
      </w:tr>
    </w:tbl>
    <w:p w14:paraId="609BD763" w14:textId="77777777" w:rsidR="00676F4B" w:rsidRPr="005E4142" w:rsidRDefault="00676F4B" w:rsidP="005E4142">
      <w:pPr>
        <w:adjustRightInd w:val="0"/>
        <w:snapToGrid w:val="0"/>
        <w:rPr>
          <w:rFonts w:ascii="Times New Roman" w:eastAsia="宋体" w:hAnsi="Times New Roman"/>
          <w:color w:val="000000"/>
          <w:sz w:val="18"/>
          <w:szCs w:val="18"/>
        </w:rPr>
      </w:pPr>
      <w:r w:rsidRPr="005E4142">
        <w:rPr>
          <w:rFonts w:ascii="Times New Roman" w:eastAsia="宋体" w:hAnsi="Times New Roman"/>
          <w:color w:val="000000"/>
          <w:sz w:val="18"/>
          <w:szCs w:val="18"/>
        </w:rPr>
        <w:t xml:space="preserve">(NAFL, Non-alcoholic fatty liver; NAFLD, </w:t>
      </w:r>
      <w:r w:rsidRPr="005E4142">
        <w:rPr>
          <w:rFonts w:ascii="Times New Roman" w:eastAsia="宋体" w:hAnsi="Times New Roman" w:cs="Times New Roman"/>
          <w:color w:val="000000"/>
          <w:sz w:val="18"/>
          <w:szCs w:val="18"/>
        </w:rPr>
        <w:t>Non-alcoholic fatty liver disease</w:t>
      </w:r>
      <w:r w:rsidRPr="005E4142">
        <w:rPr>
          <w:rFonts w:ascii="Times New Roman" w:eastAsia="宋体" w:hAnsi="Times New Roman"/>
          <w:color w:val="000000"/>
          <w:sz w:val="18"/>
          <w:szCs w:val="18"/>
        </w:rPr>
        <w:t xml:space="preserve">; RNA-seq, RNA sequencing; </w:t>
      </w:r>
      <w:proofErr w:type="spellStart"/>
      <w:r w:rsidRPr="005E4142">
        <w:rPr>
          <w:rFonts w:ascii="Times New Roman" w:eastAsia="宋体" w:hAnsi="Times New Roman"/>
          <w:color w:val="000000"/>
          <w:sz w:val="18"/>
          <w:szCs w:val="18"/>
        </w:rPr>
        <w:t>scRNA</w:t>
      </w:r>
      <w:proofErr w:type="spellEnd"/>
      <w:r w:rsidRPr="005E4142">
        <w:rPr>
          <w:rFonts w:ascii="Times New Roman" w:eastAsia="宋体" w:hAnsi="Times New Roman"/>
          <w:color w:val="000000"/>
          <w:sz w:val="18"/>
          <w:szCs w:val="18"/>
        </w:rPr>
        <w:t xml:space="preserve">-seq, signal-cell RNA sequencing; snRNA-seq, </w:t>
      </w:r>
      <w:r w:rsidRPr="005E4142">
        <w:rPr>
          <w:rFonts w:ascii="Times New Roman" w:eastAsia="宋体" w:hAnsi="Times New Roman" w:cs="Times New Roman"/>
          <w:color w:val="000000"/>
          <w:sz w:val="18"/>
          <w:szCs w:val="18"/>
        </w:rPr>
        <w:t>single-nucleus RNA</w:t>
      </w:r>
      <w:r w:rsidRPr="005E4142">
        <w:rPr>
          <w:rFonts w:ascii="Times New Roman" w:eastAsia="宋体" w:hAnsi="Times New Roman"/>
          <w:color w:val="000000"/>
          <w:sz w:val="18"/>
          <w:szCs w:val="18"/>
        </w:rPr>
        <w:t xml:space="preserve"> </w:t>
      </w:r>
      <w:r w:rsidRPr="005E4142">
        <w:rPr>
          <w:rFonts w:ascii="Times New Roman" w:eastAsia="宋体" w:hAnsi="Times New Roman" w:cs="Times New Roman"/>
          <w:color w:val="000000"/>
          <w:sz w:val="18"/>
          <w:szCs w:val="18"/>
        </w:rPr>
        <w:t>sequencing</w:t>
      </w:r>
      <w:r w:rsidRPr="005E4142">
        <w:rPr>
          <w:rFonts w:ascii="Times New Roman" w:eastAsia="宋体" w:hAnsi="Times New Roman"/>
          <w:color w:val="000000"/>
          <w:sz w:val="18"/>
          <w:szCs w:val="18"/>
        </w:rPr>
        <w:t>)</w:t>
      </w:r>
    </w:p>
    <w:p w14:paraId="55A2D96A" w14:textId="77777777" w:rsidR="00676F4B" w:rsidRPr="00D10BCC" w:rsidRDefault="00676F4B" w:rsidP="00676F4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6"/>
          <w:szCs w:val="26"/>
        </w:rPr>
      </w:pPr>
    </w:p>
    <w:p w14:paraId="780D6B61" w14:textId="77777777" w:rsidR="00F35DB9" w:rsidRDefault="00F35DB9" w:rsidP="008321CD">
      <w:pPr>
        <w:snapToGrid w:val="0"/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09F10952" w14:textId="77777777" w:rsidR="00F35DB9" w:rsidRDefault="00F35DB9" w:rsidP="008321CD">
      <w:pPr>
        <w:snapToGrid w:val="0"/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1F50B6E4" w14:textId="77777777" w:rsidR="00F35DB9" w:rsidRDefault="00F35DB9" w:rsidP="008321CD">
      <w:pPr>
        <w:snapToGrid w:val="0"/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66E14D3B" w14:textId="77777777" w:rsidR="00F35DB9" w:rsidRDefault="00F35DB9" w:rsidP="008321CD">
      <w:pPr>
        <w:snapToGrid w:val="0"/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2AA6F38F" w14:textId="77777777" w:rsidR="00F35DB9" w:rsidRDefault="00F35DB9" w:rsidP="008321CD">
      <w:pPr>
        <w:snapToGrid w:val="0"/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Cs w:val="21"/>
        </w:rPr>
      </w:pPr>
    </w:p>
    <w:p w14:paraId="5F576A79" w14:textId="30CFB030" w:rsidR="008321CD" w:rsidRPr="00D10BCC" w:rsidRDefault="008321CD" w:rsidP="008321CD">
      <w:pPr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</w:pPr>
      <w:r w:rsidRPr="00585052">
        <w:rPr>
          <w:rFonts w:ascii="Times New Roman" w:eastAsia="宋体" w:hAnsi="Times New Roman"/>
          <w:b/>
          <w:bCs/>
          <w:color w:val="000000"/>
          <w:szCs w:val="21"/>
        </w:rPr>
        <w:t>Supplementary table</w:t>
      </w:r>
      <w:r w:rsidRPr="00D10BCC">
        <w:rPr>
          <w:rFonts w:ascii="Times New Roman" w:eastAsia="Times New Roman" w:hAnsi="Times New Roman" w:cs="Times New Roman"/>
          <w:b/>
          <w:bCs/>
          <w:szCs w:val="21"/>
        </w:rPr>
        <w:t xml:space="preserve"> 3 Gene</w:t>
      </w:r>
      <w:r w:rsidRPr="00D10BCC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 xml:space="preserve"> lists o</w:t>
      </w:r>
      <w:r w:rsidRPr="00D10BCC">
        <w:rPr>
          <w:rFonts w:ascii="Times New Roman" w:eastAsia="Times New Roman" w:hAnsi="Times New Roman" w:cs="Times New Roman"/>
          <w:b/>
          <w:bCs/>
          <w:szCs w:val="21"/>
        </w:rPr>
        <w:t>f the transcriptomic signatures develop</w:t>
      </w:r>
      <w:r w:rsidRPr="00D10BCC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>ed for monocyte-macrophage subsets in liver</w:t>
      </w:r>
    </w:p>
    <w:tbl>
      <w:tblPr>
        <w:tblStyle w:val="a7"/>
        <w:tblW w:w="8364" w:type="dxa"/>
        <w:tblLayout w:type="fixed"/>
        <w:tblCellMar>
          <w:top w:w="120" w:type="dxa"/>
          <w:left w:w="60" w:type="dxa"/>
          <w:bottom w:w="120" w:type="dxa"/>
          <w:right w:w="60" w:type="dxa"/>
        </w:tblCellMar>
        <w:tblLook w:val="04A0" w:firstRow="1" w:lastRow="0" w:firstColumn="1" w:lastColumn="0" w:noHBand="0" w:noVBand="1"/>
      </w:tblPr>
      <w:tblGrid>
        <w:gridCol w:w="2145"/>
        <w:gridCol w:w="6219"/>
      </w:tblGrid>
      <w:tr w:rsidR="008321CD" w:rsidRPr="00D62447" w14:paraId="2449EDFE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9C8E48" w14:textId="77777777" w:rsidR="008321CD" w:rsidRPr="00D62447" w:rsidRDefault="008321CD" w:rsidP="007D599B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signatures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0B3055" w14:textId="77777777" w:rsidR="008321CD" w:rsidRPr="00D62447" w:rsidRDefault="008321CD" w:rsidP="007D599B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list</w:t>
            </w:r>
          </w:p>
        </w:tc>
      </w:tr>
      <w:tr w:rsidR="008321CD" w:rsidRPr="00D62447" w14:paraId="4A27BA48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3BFD31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14</w:t>
            </w:r>
            <w:r w:rsidRPr="00D6244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ocytes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6D2B6C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100A8, S100A9, S100A12, VCAN, LYZ, S100A6, FCN1, S100A4, CSTA, MNDA</w:t>
            </w:r>
          </w:p>
        </w:tc>
      </w:tr>
      <w:tr w:rsidR="008321CD" w:rsidRPr="00D62447" w14:paraId="2DE8512D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22334C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16</w:t>
            </w:r>
            <w:r w:rsidRPr="00D6244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ocytes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16CDF7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KN1C, HES4, TCF7L2, CD79B, MTSS1, LILRA1, TPPP3, LILRA5, CX3CR1, SLC24A4, S1PR4, FAM110A, OAS1, CDH23, MYO1G, SLC2A6, ZNF703, IFITM1, GPBAR1, TESC</w:t>
            </w:r>
          </w:p>
        </w:tc>
      </w:tr>
      <w:tr w:rsidR="008321CD" w:rsidRPr="00D62447" w14:paraId="04386DDB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7EFA06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s C0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4A8761" w14:textId="77777777" w:rsidR="008321CD" w:rsidRPr="00D62447" w:rsidRDefault="008321CD" w:rsidP="007D599B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CN1, SERPINA1, SAT1, APOBEC3A, IFI30, CD52, NEAT1, LGALS2, CSTA, LST1</w:t>
            </w:r>
          </w:p>
        </w:tc>
      </w:tr>
      <w:tr w:rsidR="008321CD" w:rsidRPr="00D62447" w14:paraId="21DE1162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DB2754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s C1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8080E9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CER1A, CD1C, CD1E, FCGR2B, PKIB, NDRG2, PLD4, IL1R2, CACNA2D3, ADAM28, CCND2, ADAM8, GPAT3, FILIP1L, SLC38A1, HLA-DOA, TMEM109, KCNK6, AXL, RALA</w:t>
            </w:r>
          </w:p>
        </w:tc>
      </w:tr>
      <w:tr w:rsidR="008321CD" w:rsidRPr="00D62447" w14:paraId="1DEBC7BD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4DB2EB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s C2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D5C4CD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PAR6, TREM2, CLEC10A, FCGR2B, LTC4S, HLA-DQA2, RGS1, FCGR2A, HLA-DQB2, F13A1, LAIR1, GSN, DRAM2, GPR183, SLAMF8, HLA-DOA, SGK1, ADAM28, SDS, ABHD12</w:t>
            </w:r>
          </w:p>
        </w:tc>
      </w:tr>
      <w:tr w:rsidR="008321CD" w:rsidRPr="00D62447" w14:paraId="11508F05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5A5A46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fibrotic Macrophages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462D9D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OA, GPNMB, TREM2, PLA2G7, CD9, CYP27A1, MGLL, ACP5, SDS, VAT1, NPL, SLC38A6, SDSL, SPP1, MITF, CPM, AMDHD2, DNASE2, GLMP, FBP1</w:t>
            </w:r>
          </w:p>
        </w:tc>
      </w:tr>
      <w:tr w:rsidR="008321CD" w:rsidRPr="00D62447" w14:paraId="1314A8FF" w14:textId="77777777" w:rsidTr="00D62447">
        <w:trPr>
          <w:trHeight w:val="270"/>
        </w:trPr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8B6205" w14:textId="77777777" w:rsidR="008321CD" w:rsidRPr="00D62447" w:rsidRDefault="008321CD" w:rsidP="007D599B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upffer cells</w:t>
            </w:r>
          </w:p>
        </w:tc>
        <w:tc>
          <w:tcPr>
            <w:tcW w:w="6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3C444A" w14:textId="77777777" w:rsidR="008321CD" w:rsidRPr="00D62447" w:rsidRDefault="008321CD" w:rsidP="007D599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624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5L, SEPP1, SLC40A1, MARCO, APOE, LGMN, VCAM1, SDC3, CXCL12, CETP, FOLR2, LYVE1, LILRB5, FABP3, RND3, SCD, SMPDL3A, TIMD4, SLC7A8, C2</w:t>
            </w:r>
          </w:p>
        </w:tc>
      </w:tr>
    </w:tbl>
    <w:p w14:paraId="1AA3F783" w14:textId="77777777" w:rsidR="008321CD" w:rsidRPr="00D62447" w:rsidRDefault="008321CD" w:rsidP="008321CD">
      <w:pPr>
        <w:adjustRightInd w:val="0"/>
        <w:snapToGrid w:val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D62447">
        <w:rPr>
          <w:rFonts w:ascii="Times New Roman" w:eastAsia="宋体" w:hAnsi="Times New Roman" w:cs="Times New Roman"/>
          <w:sz w:val="18"/>
          <w:szCs w:val="18"/>
        </w:rPr>
        <w:t>(</w:t>
      </w:r>
      <w:r w:rsidRPr="00D62447">
        <w:rPr>
          <w:rFonts w:ascii="Times New Roman" w:eastAsia="Times New Roman" w:hAnsi="Times New Roman" w:cs="Times New Roman"/>
          <w:color w:val="000000"/>
          <w:sz w:val="18"/>
          <w:szCs w:val="18"/>
        </w:rPr>
        <w:t>Macrophages C2, PCT</w:t>
      </w:r>
      <w:r w:rsidRPr="00D62447">
        <w:rPr>
          <w:rFonts w:ascii="Times New Roman" w:eastAsia="宋体" w:hAnsi="Times New Roman" w:cs="Times New Roman"/>
          <w:sz w:val="18"/>
          <w:szCs w:val="18"/>
        </w:rPr>
        <w:t xml:space="preserve"> diff&gt;20%, PCT2&lt;0.5 and exclude signature genes of Kupffer cells; </w:t>
      </w:r>
      <w:r w:rsidRPr="00D62447">
        <w:rPr>
          <w:rFonts w:ascii="Times New Roman" w:eastAsia="Times New Roman" w:hAnsi="Times New Roman" w:cs="Times New Roman"/>
          <w:color w:val="000000"/>
          <w:sz w:val="18"/>
          <w:szCs w:val="18"/>
        </w:rPr>
        <w:t>Macrophages C0</w:t>
      </w:r>
      <w:r w:rsidRPr="00D62447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D62447">
        <w:rPr>
          <w:rFonts w:ascii="Times New Roman" w:eastAsia="Times New Roman" w:hAnsi="Times New Roman" w:cs="Times New Roman"/>
          <w:color w:val="000000"/>
          <w:sz w:val="18"/>
          <w:szCs w:val="18"/>
        </w:rPr>
        <w:t>CD14</w:t>
      </w:r>
      <w:r w:rsidRPr="00D62447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D6244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onocytes, </w:t>
      </w:r>
      <w:r w:rsidRPr="00D62447">
        <w:rPr>
          <w:rFonts w:ascii="Times New Roman" w:eastAsia="宋体" w:hAnsi="Times New Roman" w:cs="Times New Roman"/>
          <w:sz w:val="18"/>
          <w:szCs w:val="18"/>
        </w:rPr>
        <w:t>PCT diff&gt;</w:t>
      </w:r>
      <w:r w:rsidRPr="00D62447">
        <w:rPr>
          <w:rFonts w:ascii="Times New Roman" w:eastAsia="Times New Roman" w:hAnsi="Times New Roman" w:cs="Times New Roman"/>
          <w:color w:val="000000"/>
          <w:sz w:val="18"/>
          <w:szCs w:val="18"/>
        </w:rPr>
        <w:t>0 and adjusted p value&lt;0.05, included top 10 genes; Other signatures, PCT diff&gt;25% and PCT2&lt;0.25)</w:t>
      </w:r>
    </w:p>
    <w:p w14:paraId="190A429A" w14:textId="77777777" w:rsidR="00FE04A5" w:rsidRPr="008321CD" w:rsidRDefault="00FE04A5"/>
    <w:sectPr w:rsidR="00FE04A5" w:rsidRPr="0083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45B7E" w14:textId="77777777" w:rsidR="00A826D5" w:rsidRDefault="00A826D5" w:rsidP="00676F4B">
      <w:r>
        <w:separator/>
      </w:r>
    </w:p>
  </w:endnote>
  <w:endnote w:type="continuationSeparator" w:id="0">
    <w:p w14:paraId="448748E1" w14:textId="77777777" w:rsidR="00A826D5" w:rsidRDefault="00A826D5" w:rsidP="0067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3A398" w14:textId="77777777" w:rsidR="00A826D5" w:rsidRDefault="00A826D5" w:rsidP="00676F4B">
      <w:r>
        <w:separator/>
      </w:r>
    </w:p>
  </w:footnote>
  <w:footnote w:type="continuationSeparator" w:id="0">
    <w:p w14:paraId="720EE499" w14:textId="77777777" w:rsidR="00A826D5" w:rsidRDefault="00A826D5" w:rsidP="00676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D7"/>
    <w:rsid w:val="000A3671"/>
    <w:rsid w:val="001515A0"/>
    <w:rsid w:val="001C07FC"/>
    <w:rsid w:val="00255208"/>
    <w:rsid w:val="0026011B"/>
    <w:rsid w:val="0039522C"/>
    <w:rsid w:val="003C4702"/>
    <w:rsid w:val="00451C7D"/>
    <w:rsid w:val="00510C95"/>
    <w:rsid w:val="00551D5B"/>
    <w:rsid w:val="00594A5D"/>
    <w:rsid w:val="005E4142"/>
    <w:rsid w:val="00661D95"/>
    <w:rsid w:val="00676F4B"/>
    <w:rsid w:val="008321CD"/>
    <w:rsid w:val="00971CD4"/>
    <w:rsid w:val="009800B5"/>
    <w:rsid w:val="00992978"/>
    <w:rsid w:val="00A566CE"/>
    <w:rsid w:val="00A826D5"/>
    <w:rsid w:val="00A941D7"/>
    <w:rsid w:val="00AD31F7"/>
    <w:rsid w:val="00CD3E11"/>
    <w:rsid w:val="00D02B4F"/>
    <w:rsid w:val="00D62447"/>
    <w:rsid w:val="00D64A00"/>
    <w:rsid w:val="00F35DB9"/>
    <w:rsid w:val="00FC0335"/>
    <w:rsid w:val="00FE04A5"/>
    <w:rsid w:val="00FF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4B98A"/>
  <w15:chartTrackingRefBased/>
  <w15:docId w15:val="{2548F315-3387-453D-88AE-F251B4BC3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F4B"/>
    <w:rPr>
      <w:sz w:val="18"/>
      <w:szCs w:val="18"/>
    </w:rPr>
  </w:style>
  <w:style w:type="table" w:styleId="a7">
    <w:name w:val="Table Grid"/>
    <w:basedOn w:val="a1"/>
    <w:uiPriority w:val="59"/>
    <w:qFormat/>
    <w:rsid w:val="00676F4B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445</Words>
  <Characters>8239</Characters>
  <Application>Microsoft Office Word</Application>
  <DocSecurity>0</DocSecurity>
  <Lines>68</Lines>
  <Paragraphs>19</Paragraphs>
  <ScaleCrop>false</ScaleCrop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3</cp:revision>
  <dcterms:created xsi:type="dcterms:W3CDTF">2022-09-14T01:42:00Z</dcterms:created>
  <dcterms:modified xsi:type="dcterms:W3CDTF">2023-07-04T03:05:00Z</dcterms:modified>
</cp:coreProperties>
</file>